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268A9" w14:textId="5141BC89" w:rsidR="001F7C1C" w:rsidRPr="001F7C1C" w:rsidRDefault="001F7C1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F7C1C">
        <w:rPr>
          <w:rFonts w:ascii="Times New Roman" w:hAnsi="Times New Roman" w:cs="Times New Roman"/>
          <w:b/>
          <w:bCs/>
          <w:sz w:val="24"/>
          <w:szCs w:val="24"/>
        </w:rPr>
        <w:t>Table.S</w:t>
      </w:r>
      <w:r w:rsidR="00521CA4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1F7C1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C4B2F">
        <w:rPr>
          <w:rFonts w:ascii="Times New Roman" w:hAnsi="Times New Roman" w:cs="Times New Roman"/>
          <w:b/>
          <w:bCs/>
          <w:sz w:val="24"/>
          <w:szCs w:val="24"/>
        </w:rPr>
        <w:t xml:space="preserve"> The detailed information of differentially expressed ncRNAs in Fig.1A-C.</w:t>
      </w:r>
    </w:p>
    <w:tbl>
      <w:tblPr>
        <w:tblW w:w="10915" w:type="dxa"/>
        <w:jc w:val="center"/>
        <w:tblLook w:val="04A0" w:firstRow="1" w:lastRow="0" w:firstColumn="1" w:lastColumn="0" w:noHBand="0" w:noVBand="1"/>
      </w:tblPr>
      <w:tblGrid>
        <w:gridCol w:w="2199"/>
        <w:gridCol w:w="1597"/>
        <w:gridCol w:w="1166"/>
        <w:gridCol w:w="1276"/>
        <w:gridCol w:w="1151"/>
        <w:gridCol w:w="931"/>
        <w:gridCol w:w="1151"/>
        <w:gridCol w:w="1444"/>
      </w:tblGrid>
      <w:tr w:rsidR="001F7C1C" w:rsidRPr="00F242B7" w14:paraId="23D67E22" w14:textId="77777777" w:rsidTr="001F7C1C">
        <w:trPr>
          <w:trHeight w:val="285"/>
          <w:jc w:val="center"/>
        </w:trPr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9B67D" w14:textId="7ACD8739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cRNAs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ADBDC" w14:textId="268F1D89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gulation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169E8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j.P.V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89ABD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.Valu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4F3A5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3B026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965EB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7A01E" w14:textId="1103DB8F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O accession</w:t>
            </w:r>
          </w:p>
        </w:tc>
      </w:tr>
      <w:tr w:rsidR="001F7C1C" w:rsidRPr="00F242B7" w14:paraId="694CC358" w14:textId="77777777" w:rsidTr="001F7C1C">
        <w:trPr>
          <w:trHeight w:val="315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B304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s-let-7a-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AA66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in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CDF7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5E70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7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C321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4421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BE06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E1BE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0003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0FA3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kern w:val="0"/>
                <w:sz w:val="22"/>
              </w:rPr>
              <w:t>GSE70367</w:t>
            </w:r>
          </w:p>
        </w:tc>
      </w:tr>
      <w:tr w:rsidR="001F7C1C" w:rsidRPr="00F242B7" w14:paraId="44FB8543" w14:textId="77777777" w:rsidTr="001F7C1C">
        <w:trPr>
          <w:trHeight w:val="315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ECCC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s-mir-32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222E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in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10E8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7816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207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BBBC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6167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E9AD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87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452C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4633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9315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kern w:val="0"/>
                <w:sz w:val="22"/>
              </w:rPr>
              <w:t>GSE70368</w:t>
            </w:r>
          </w:p>
        </w:tc>
      </w:tr>
      <w:tr w:rsidR="001F7C1C" w:rsidRPr="00F242B7" w14:paraId="48792CFA" w14:textId="77777777" w:rsidTr="001F7C1C">
        <w:trPr>
          <w:trHeight w:val="315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461E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s-mir-18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9A27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in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BF47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11CA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369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23C3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024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BE37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84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1DAB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3883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1338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kern w:val="0"/>
                <w:sz w:val="22"/>
              </w:rPr>
              <w:t>GSE70369</w:t>
            </w:r>
          </w:p>
        </w:tc>
      </w:tr>
      <w:tr w:rsidR="001F7C1C" w:rsidRPr="00F242B7" w14:paraId="5B8DE9DF" w14:textId="77777777" w:rsidTr="001F7C1C">
        <w:trPr>
          <w:trHeight w:val="300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404B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3086.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7668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in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42AF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1E-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F150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0E-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7DAC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99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3A19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D2C8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496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2CAF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E156344</w:t>
            </w:r>
          </w:p>
        </w:tc>
      </w:tr>
      <w:tr w:rsidR="001F7C1C" w:rsidRPr="00F242B7" w14:paraId="6189A167" w14:textId="77777777" w:rsidTr="001F7C1C">
        <w:trPr>
          <w:trHeight w:val="300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07F8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982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ADE0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in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6315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2E-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0E5F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E-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2203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54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9C37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.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BC9F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370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2D60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E156345</w:t>
            </w:r>
          </w:p>
        </w:tc>
      </w:tr>
      <w:tr w:rsidR="001F7C1C" w:rsidRPr="00F242B7" w14:paraId="02001E27" w14:textId="77777777" w:rsidTr="001F7C1C">
        <w:trPr>
          <w:trHeight w:val="300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CAF9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444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BB7F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in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FFE2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E-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479B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E-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0296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07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294F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7612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198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571F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E156346</w:t>
            </w:r>
          </w:p>
        </w:tc>
      </w:tr>
      <w:tr w:rsidR="001F7C1C" w:rsidRPr="00F242B7" w14:paraId="61D464AA" w14:textId="77777777" w:rsidTr="001F7C1C">
        <w:trPr>
          <w:trHeight w:val="300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6222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968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9363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in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100F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1E-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FA25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5075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828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6B74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.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F78B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58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3E06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E156347</w:t>
            </w:r>
          </w:p>
        </w:tc>
      </w:tr>
      <w:tr w:rsidR="001F7C1C" w:rsidRPr="00F242B7" w14:paraId="69782B8F" w14:textId="77777777" w:rsidTr="001F7C1C">
        <w:trPr>
          <w:trHeight w:val="300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AA98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456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6514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in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A4A1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1E-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91B3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E-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585E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32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EDE8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BC5E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322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28E1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E156348</w:t>
            </w:r>
          </w:p>
        </w:tc>
      </w:tr>
      <w:tr w:rsidR="001F7C1C" w:rsidRPr="00F242B7" w14:paraId="6FBE29B5" w14:textId="77777777" w:rsidTr="001F7C1C">
        <w:trPr>
          <w:trHeight w:val="315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F579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RNA_10489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0BB5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in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F60C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F54A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1E-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E3F0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8860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2FAC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4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D03E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5668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D6FC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E96964</w:t>
            </w:r>
          </w:p>
        </w:tc>
      </w:tr>
      <w:tr w:rsidR="001F7C1C" w:rsidRPr="00F242B7" w14:paraId="2EBA99E6" w14:textId="77777777" w:rsidTr="001F7C1C">
        <w:trPr>
          <w:trHeight w:val="315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EC61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RNA_10489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272C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in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860C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43A4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9E-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B6C8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7392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E614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8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7BC9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5204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A4C9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E96965</w:t>
            </w:r>
          </w:p>
        </w:tc>
      </w:tr>
      <w:tr w:rsidR="001F7C1C" w:rsidRPr="00F242B7" w14:paraId="73C96BA9" w14:textId="77777777" w:rsidTr="001F7C1C">
        <w:trPr>
          <w:trHeight w:val="315"/>
          <w:jc w:val="center"/>
        </w:trPr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ECF17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s_circRNA_10489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B8A96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ing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05F2E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03484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8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B6665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70100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4249B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01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D3688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2295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1F2B8" w14:textId="77777777" w:rsidR="001F7C1C" w:rsidRPr="00F242B7" w:rsidRDefault="001F7C1C" w:rsidP="001F7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4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E96966</w:t>
            </w:r>
          </w:p>
        </w:tc>
      </w:tr>
    </w:tbl>
    <w:p w14:paraId="6C1EF376" w14:textId="77777777" w:rsidR="001F7C1C" w:rsidRDefault="001F7C1C"/>
    <w:sectPr w:rsidR="001F7C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B3E1A" w14:textId="77777777" w:rsidR="009512A1" w:rsidRDefault="009512A1" w:rsidP="00F242B7">
      <w:r>
        <w:separator/>
      </w:r>
    </w:p>
  </w:endnote>
  <w:endnote w:type="continuationSeparator" w:id="0">
    <w:p w14:paraId="10267847" w14:textId="77777777" w:rsidR="009512A1" w:rsidRDefault="009512A1" w:rsidP="00F242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C99CC2" w14:textId="77777777" w:rsidR="009512A1" w:rsidRDefault="009512A1" w:rsidP="00F242B7">
      <w:r>
        <w:separator/>
      </w:r>
    </w:p>
  </w:footnote>
  <w:footnote w:type="continuationSeparator" w:id="0">
    <w:p w14:paraId="28312F48" w14:textId="77777777" w:rsidR="009512A1" w:rsidRDefault="009512A1" w:rsidP="00F242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C1C"/>
    <w:rsid w:val="001F7C1C"/>
    <w:rsid w:val="00521CA4"/>
    <w:rsid w:val="007A2440"/>
    <w:rsid w:val="008A78CC"/>
    <w:rsid w:val="009512A1"/>
    <w:rsid w:val="00A80FE7"/>
    <w:rsid w:val="00BC4B2F"/>
    <w:rsid w:val="00F24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AEAD4A"/>
  <w15:chartTrackingRefBased/>
  <w15:docId w15:val="{4F7304DC-4939-4E56-B89D-9D70787F4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42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42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42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42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5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丹</dc:creator>
  <cp:keywords/>
  <dc:description/>
  <cp:lastModifiedBy>一丹</cp:lastModifiedBy>
  <cp:revision>3</cp:revision>
  <dcterms:created xsi:type="dcterms:W3CDTF">2022-09-22T02:40:00Z</dcterms:created>
  <dcterms:modified xsi:type="dcterms:W3CDTF">2022-09-23T07:50:00Z</dcterms:modified>
</cp:coreProperties>
</file>